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031" w:rsidRPr="00077031" w:rsidRDefault="00356839" w:rsidP="00077031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16AD2">
        <w:rPr>
          <w:rFonts w:ascii="Times New Roman" w:hAnsi="Times New Roman" w:cs="Times New Roman"/>
          <w:b/>
          <w:i/>
          <w:lang w:val="en-US"/>
        </w:rPr>
        <w:t>Table S1.</w:t>
      </w:r>
      <w:r w:rsidR="00542A38" w:rsidRPr="00BF4D0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F4D05" w:rsidRPr="00BF4D05">
        <w:rPr>
          <w:rFonts w:ascii="Times New Roman" w:hAnsi="Times New Roman" w:cs="Times New Roman"/>
          <w:i/>
          <w:sz w:val="24"/>
          <w:szCs w:val="24"/>
          <w:lang w:val="en-US"/>
        </w:rPr>
        <w:t>Equations, R</w:t>
      </w:r>
      <w:r w:rsidR="00BF4D05" w:rsidRPr="00BF4D0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BF4D05" w:rsidRPr="00BF4D05">
        <w:rPr>
          <w:rFonts w:ascii="Times New Roman" w:hAnsi="Times New Roman" w:cs="Times New Roman"/>
          <w:i/>
          <w:sz w:val="24"/>
          <w:szCs w:val="24"/>
          <w:lang w:val="en-US"/>
        </w:rPr>
        <w:t>, and k</w:t>
      </w:r>
      <w:r w:rsidR="00542A38" w:rsidRPr="00BF4D05">
        <w:rPr>
          <w:rFonts w:ascii="Times New Roman" w:hAnsi="Times New Roman" w:cs="Times New Roman"/>
          <w:i/>
          <w:sz w:val="24"/>
          <w:szCs w:val="24"/>
          <w:lang w:val="en-US"/>
        </w:rPr>
        <w:t>inetic parameters of AChE reactions.</w:t>
      </w:r>
      <w:r>
        <w:fldChar w:fldCharType="begin"/>
      </w:r>
      <w:r w:rsidRPr="00C16AD2">
        <w:rPr>
          <w:lang w:val="en-US"/>
        </w:rPr>
        <w:instrText xml:space="preserve"> LINK </w:instrText>
      </w:r>
      <w:r w:rsidR="00077031">
        <w:rPr>
          <w:lang w:val="en-US"/>
        </w:rPr>
        <w:instrText xml:space="preserve">Excel.Sheet.12 "G:\\Metformina - AChE i BuChE\\Praca oryginalna\\Supplementary materials.xlsx" Arkusz1!W1K1:W27K9 </w:instrText>
      </w:r>
      <w:r w:rsidRPr="00C16AD2">
        <w:rPr>
          <w:lang w:val="en-US"/>
        </w:rPr>
        <w:instrText xml:space="preserve">\a \f 4 \h  \* MERGEFORMAT </w:instrText>
      </w:r>
      <w:r>
        <w:fldChar w:fldCharType="separate"/>
      </w:r>
    </w:p>
    <w:tbl>
      <w:tblPr>
        <w:tblW w:w="11288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477"/>
        <w:gridCol w:w="2346"/>
        <w:gridCol w:w="959"/>
        <w:gridCol w:w="1252"/>
        <w:gridCol w:w="1060"/>
        <w:gridCol w:w="747"/>
        <w:gridCol w:w="1560"/>
        <w:gridCol w:w="1520"/>
      </w:tblGrid>
      <w:tr w:rsidR="00077031" w:rsidRPr="00077031" w:rsidTr="00077031">
        <w:trPr>
          <w:divId w:val="2070960793"/>
          <w:trHeight w:val="330"/>
        </w:trPr>
        <w:tc>
          <w:tcPr>
            <w:tcW w:w="184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OMPOUND</w:t>
            </w:r>
          </w:p>
        </w:tc>
        <w:tc>
          <w:tcPr>
            <w:tcW w:w="9444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ChE</w:t>
            </w:r>
          </w:p>
        </w:tc>
      </w:tr>
      <w:tr w:rsidR="00077031" w:rsidRPr="00077031" w:rsidTr="00077031">
        <w:trPr>
          <w:divId w:val="2070960793"/>
          <w:trHeight w:val="375"/>
        </w:trPr>
        <w:tc>
          <w:tcPr>
            <w:tcW w:w="18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6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quation</w:t>
            </w:r>
            <w:proofErr w:type="spellEnd"/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</w:t>
            </w:r>
            <w:r w:rsidRPr="00A37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1252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Km [µ</w:t>
            </w: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ol</w:t>
            </w:r>
            <w:proofErr w:type="spellEnd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/mL]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9E57AE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V</w:t>
            </w:r>
            <w:r w:rsidR="00077031"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ax [A/min]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ean</w:t>
            </w:r>
            <w:proofErr w:type="spellEnd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± SD</w:t>
            </w:r>
          </w:p>
        </w:tc>
      </w:tr>
      <w:tr w:rsidR="00077031" w:rsidRPr="00077031" w:rsidTr="00077031">
        <w:trPr>
          <w:divId w:val="2070960793"/>
          <w:trHeight w:val="510"/>
        </w:trPr>
        <w:tc>
          <w:tcPr>
            <w:tcW w:w="18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46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5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, B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Km</w:t>
            </w: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 xml:space="preserve"> </w:t>
            </w: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[µ</w:t>
            </w: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ol</w:t>
            </w:r>
            <w:proofErr w:type="spellEnd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/mL]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9E57AE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V</w:t>
            </w:r>
            <w:r w:rsidR="00077031"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ax</w:t>
            </w:r>
            <w:r w:rsidR="00077031"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 xml:space="preserve"> </w:t>
            </w:r>
            <w:r w:rsidR="00077031"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[A/min]</w:t>
            </w:r>
          </w:p>
        </w:tc>
      </w:tr>
      <w:tr w:rsidR="00077031" w:rsidRPr="00077031" w:rsidTr="00077031">
        <w:trPr>
          <w:divId w:val="2070960793"/>
          <w:trHeight w:val="34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etformin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A37736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 w:rsidR="00A37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3933x + 0.3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25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56 ±0.012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24 ± 0.002</w:t>
            </w:r>
          </w:p>
        </w:tc>
      </w:tr>
      <w:tr w:rsidR="00077031" w:rsidRPr="00077031" w:rsidTr="00077031">
        <w:trPr>
          <w:divId w:val="2070960793"/>
          <w:trHeight w:val="315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A37736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 w:rsidR="00A37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5.9545x + 1.11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67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77031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A37736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 w:rsidR="00A37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4886x + 0.21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22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77031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A37736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</w:t>
            </w:r>
            <w:r w:rsidR="00A37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6.08x + 1.06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7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65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67 ± 0.024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64 ± 0.004</w:t>
            </w:r>
          </w:p>
        </w:tc>
      </w:tr>
      <w:tr w:rsidR="00077031" w:rsidRPr="00077031" w:rsidTr="00077031">
        <w:trPr>
          <w:divId w:val="2070960793"/>
          <w:trHeight w:val="315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A37736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 w:rsidR="00A37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41x + 0.2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7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26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77031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A37736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 w:rsidR="00A37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6.2577x + 0.8742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61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9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henformin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0139x + 0.33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5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56 ± 0.028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30 ± 0.017</w:t>
            </w: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9356x + 0.45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59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6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5274x + 0.12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8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9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7411x + 1.05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4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0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83 ± 0.047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27 ± 0.003</w:t>
            </w:r>
          </w:p>
        </w:tc>
      </w:tr>
      <w:tr w:rsidR="00C9772A" w:rsidRPr="00077031" w:rsidTr="00077031">
        <w:trPr>
          <w:divId w:val="2070960793"/>
          <w:trHeight w:val="315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5217x + 0.258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4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21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9589x + 0.4375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749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5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odrug 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3.3339x + 0.29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7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9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91 ± 0.004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92 ± 0.008</w:t>
            </w: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7811x + 0.595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74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8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3.4125x + 0.327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3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5209x + 0.81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5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0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3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97 ± 0.018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32 ± 0.003</w:t>
            </w:r>
          </w:p>
        </w:tc>
      </w:tr>
      <w:tr w:rsidR="00C9772A" w:rsidRPr="00077031" w:rsidTr="00077031">
        <w:trPr>
          <w:divId w:val="2070960793"/>
          <w:trHeight w:val="315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3.5297x + 0.30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9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83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4639x + 0.8002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25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0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3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odrug 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3.4655x + 0.317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88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89 ± 0.00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90 ± 0.002</w:t>
            </w: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3382x + 0.485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6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3.4273x + 0.2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6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1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5.3301x + 0.485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7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78 ± 0.012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59 ± 0.026</w:t>
            </w:r>
          </w:p>
        </w:tc>
      </w:tr>
      <w:tr w:rsidR="00C9772A" w:rsidRPr="00077031" w:rsidTr="00077031">
        <w:trPr>
          <w:divId w:val="2070960793"/>
          <w:trHeight w:val="315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3.4373x + 0.30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0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2070960793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6.5036x + 0.5063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49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3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</w:tbl>
    <w:p w:rsidR="00BF4D05" w:rsidRPr="00C16AD2" w:rsidRDefault="00356839" w:rsidP="00BF4D05">
      <w:pPr>
        <w:rPr>
          <w:lang w:val="en-US"/>
        </w:rPr>
      </w:pPr>
      <w:r>
        <w:fldChar w:fldCharType="end"/>
      </w:r>
      <w:r w:rsidR="00BF4D05" w:rsidRPr="00BF4D05">
        <w:rPr>
          <w:rFonts w:ascii="Times New Roman" w:hAnsi="Times New Roman" w:cs="Times New Roman"/>
          <w:lang w:val="en-US"/>
        </w:rPr>
        <w:t>A – kinetic parameters for pure enzyme (K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m</w:t>
      </w:r>
      <w:r w:rsidR="00BF4D05" w:rsidRPr="00BF4D0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F4D05" w:rsidRPr="00BF4D05">
        <w:rPr>
          <w:rFonts w:ascii="Times New Roman" w:hAnsi="Times New Roman" w:cs="Times New Roman"/>
          <w:lang w:val="en-US"/>
        </w:rPr>
        <w:t>v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="00BF4D05" w:rsidRPr="00BF4D05">
        <w:rPr>
          <w:rFonts w:ascii="Times New Roman" w:hAnsi="Times New Roman" w:cs="Times New Roman"/>
          <w:lang w:val="en-US"/>
        </w:rPr>
        <w:t>); B – kinetic parameters of tested compounds (inhibitors) (IC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50</w:t>
      </w:r>
      <w:r w:rsidR="00BF4D05" w:rsidRPr="00BF4D05">
        <w:rPr>
          <w:rFonts w:ascii="Times New Roman" w:hAnsi="Times New Roman" w:cs="Times New Roman"/>
          <w:lang w:val="en-US"/>
        </w:rPr>
        <w:t xml:space="preserve"> concentrations) (K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m(</w:t>
      </w:r>
      <w:proofErr w:type="spellStart"/>
      <w:r w:rsidR="00BF4D05" w:rsidRPr="00BF4D05">
        <w:rPr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="00BF4D05" w:rsidRPr="00BF4D05">
        <w:rPr>
          <w:rFonts w:ascii="Times New Roman" w:hAnsi="Times New Roman" w:cs="Times New Roman"/>
          <w:vertAlign w:val="subscript"/>
          <w:lang w:val="en-US"/>
        </w:rPr>
        <w:t>)</w:t>
      </w:r>
      <w:r w:rsidR="00BF4D05" w:rsidRPr="00BF4D0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F4D05" w:rsidRPr="00BF4D05">
        <w:rPr>
          <w:rFonts w:ascii="Times New Roman" w:hAnsi="Times New Roman" w:cs="Times New Roman"/>
          <w:lang w:val="en-US"/>
        </w:rPr>
        <w:t>v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="00BF4D05" w:rsidRPr="00BF4D05">
        <w:rPr>
          <w:rFonts w:ascii="Times New Roman" w:hAnsi="Times New Roman" w:cs="Times New Roman"/>
          <w:vertAlign w:val="subscript"/>
          <w:lang w:val="en-US"/>
        </w:rPr>
        <w:t>(</w:t>
      </w:r>
      <w:proofErr w:type="spellStart"/>
      <w:r w:rsidR="00BF4D05" w:rsidRPr="00BF4D05">
        <w:rPr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="00BF4D05" w:rsidRPr="00BF4D05">
        <w:rPr>
          <w:rFonts w:ascii="Times New Roman" w:hAnsi="Times New Roman" w:cs="Times New Roman"/>
          <w:vertAlign w:val="subscript"/>
          <w:lang w:val="en-US"/>
        </w:rPr>
        <w:t>)</w:t>
      </w:r>
      <w:r w:rsidR="00BA3180">
        <w:rPr>
          <w:rFonts w:ascii="Times New Roman" w:hAnsi="Times New Roman" w:cs="Times New Roman"/>
          <w:lang w:val="en-US"/>
        </w:rPr>
        <w:t>); numerical index A</w:t>
      </w:r>
      <w:r w:rsidR="00BA3180">
        <w:rPr>
          <w:rFonts w:ascii="Times New Roman" w:hAnsi="Times New Roman" w:cs="Times New Roman"/>
          <w:vertAlign w:val="subscript"/>
          <w:lang w:val="en-US"/>
        </w:rPr>
        <w:t>1</w:t>
      </w:r>
      <w:r w:rsidR="00BA3180">
        <w:rPr>
          <w:rFonts w:ascii="Times New Roman" w:hAnsi="Times New Roman" w:cs="Times New Roman"/>
          <w:lang w:val="en-US"/>
        </w:rPr>
        <w:t>, A</w:t>
      </w:r>
      <w:r w:rsidR="00BA3180">
        <w:rPr>
          <w:rFonts w:ascii="Times New Roman" w:hAnsi="Times New Roman" w:cs="Times New Roman"/>
          <w:vertAlign w:val="subscript"/>
          <w:lang w:val="en-US"/>
        </w:rPr>
        <w:t>2</w:t>
      </w:r>
      <w:r w:rsidR="00BA3180">
        <w:rPr>
          <w:rFonts w:ascii="Times New Roman" w:hAnsi="Times New Roman" w:cs="Times New Roman"/>
          <w:lang w:val="en-US"/>
        </w:rPr>
        <w:t xml:space="preserve"> – the number of individual experiment (all experiments were conducted three times on different biological samples).</w:t>
      </w:r>
    </w:p>
    <w:p w:rsidR="00827FF3" w:rsidRPr="00C16AD2" w:rsidRDefault="00827FF3" w:rsidP="00827FF3">
      <w:pPr>
        <w:rPr>
          <w:lang w:val="en-US"/>
        </w:rPr>
      </w:pPr>
    </w:p>
    <w:p w:rsidR="00827FF3" w:rsidRPr="00C16AD2" w:rsidRDefault="00827FF3" w:rsidP="00827FF3">
      <w:pPr>
        <w:rPr>
          <w:lang w:val="en-US"/>
        </w:rPr>
      </w:pPr>
    </w:p>
    <w:p w:rsidR="00827FF3" w:rsidRPr="00C16AD2" w:rsidRDefault="00827FF3" w:rsidP="00827FF3">
      <w:pPr>
        <w:rPr>
          <w:lang w:val="en-US"/>
        </w:rPr>
      </w:pPr>
    </w:p>
    <w:p w:rsidR="00827FF3" w:rsidRPr="00C16AD2" w:rsidRDefault="00827FF3" w:rsidP="00827FF3">
      <w:pPr>
        <w:rPr>
          <w:lang w:val="en-US"/>
        </w:rPr>
      </w:pPr>
    </w:p>
    <w:p w:rsidR="00827FF3" w:rsidRPr="00C16AD2" w:rsidRDefault="00827FF3" w:rsidP="00827FF3">
      <w:pPr>
        <w:rPr>
          <w:lang w:val="en-US"/>
        </w:rPr>
      </w:pPr>
    </w:p>
    <w:p w:rsidR="00BF4D05" w:rsidRPr="00C16AD2" w:rsidRDefault="00BF4D05" w:rsidP="00827FF3">
      <w:pPr>
        <w:rPr>
          <w:lang w:val="en-US"/>
        </w:rPr>
      </w:pPr>
    </w:p>
    <w:p w:rsidR="00077031" w:rsidRPr="00077031" w:rsidRDefault="00BF4D05" w:rsidP="00BA3180">
      <w:pPr>
        <w:rPr>
          <w:lang w:val="en-US"/>
        </w:rPr>
      </w:pPr>
      <w:r w:rsidRPr="00C16AD2">
        <w:rPr>
          <w:rFonts w:ascii="Times New Roman" w:hAnsi="Times New Roman" w:cs="Times New Roman"/>
          <w:b/>
          <w:i/>
          <w:lang w:val="en-US"/>
        </w:rPr>
        <w:t>Table S2</w:t>
      </w:r>
      <w:r w:rsidR="00542A38" w:rsidRPr="00C16AD2">
        <w:rPr>
          <w:rFonts w:ascii="Times New Roman" w:hAnsi="Times New Roman" w:cs="Times New Roman"/>
          <w:b/>
          <w:i/>
          <w:lang w:val="en-US"/>
        </w:rPr>
        <w:t>.</w:t>
      </w:r>
      <w:r w:rsidR="00542A38" w:rsidRPr="00542A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F4D05">
        <w:rPr>
          <w:rFonts w:ascii="Times New Roman" w:hAnsi="Times New Roman" w:cs="Times New Roman"/>
          <w:i/>
          <w:sz w:val="24"/>
          <w:szCs w:val="24"/>
          <w:lang w:val="en-US"/>
        </w:rPr>
        <w:t>Equations, R</w:t>
      </w:r>
      <w:r w:rsidRPr="00BF4D0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BF4D05">
        <w:rPr>
          <w:rFonts w:ascii="Times New Roman" w:hAnsi="Times New Roman" w:cs="Times New Roman"/>
          <w:i/>
          <w:sz w:val="24"/>
          <w:szCs w:val="24"/>
          <w:lang w:val="en-US"/>
        </w:rPr>
        <w:t>, and kinetic parameters</w:t>
      </w:r>
      <w:r w:rsidR="00542A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BuChE</w:t>
      </w:r>
      <w:r w:rsidR="00542A38" w:rsidRPr="00542A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actions.</w:t>
      </w:r>
      <w:r w:rsidR="00827FF3">
        <w:fldChar w:fldCharType="begin"/>
      </w:r>
      <w:r w:rsidR="00827FF3" w:rsidRPr="00C16AD2">
        <w:rPr>
          <w:lang w:val="en-US"/>
        </w:rPr>
        <w:instrText xml:space="preserve"> LINK </w:instrText>
      </w:r>
      <w:r w:rsidR="00077031">
        <w:rPr>
          <w:lang w:val="en-US"/>
        </w:rPr>
        <w:instrText xml:space="preserve">Excel.Sheet.12 "G:\\Metformina - AChE i BuChE\\Praca oryginalna\\Supplementary materials.xlsx" Arkusz1!W33K1:W59K9 </w:instrText>
      </w:r>
      <w:r w:rsidR="00827FF3" w:rsidRPr="00C16AD2">
        <w:rPr>
          <w:lang w:val="en-US"/>
        </w:rPr>
        <w:instrText xml:space="preserve">\a \f 4 \h </w:instrText>
      </w:r>
      <w:r w:rsidR="00C16AD2">
        <w:rPr>
          <w:lang w:val="en-US"/>
        </w:rPr>
        <w:instrText xml:space="preserve"> \* MERGEFORMAT </w:instrText>
      </w:r>
      <w:r w:rsidR="00827FF3">
        <w:fldChar w:fldCharType="separate"/>
      </w:r>
    </w:p>
    <w:tbl>
      <w:tblPr>
        <w:tblW w:w="112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404"/>
        <w:gridCol w:w="2268"/>
        <w:gridCol w:w="935"/>
        <w:gridCol w:w="1252"/>
        <w:gridCol w:w="1103"/>
        <w:gridCol w:w="538"/>
        <w:gridCol w:w="1723"/>
        <w:gridCol w:w="1638"/>
      </w:tblGrid>
      <w:tr w:rsidR="00077031" w:rsidRPr="00077031" w:rsidTr="00077031">
        <w:trPr>
          <w:divId w:val="851453647"/>
          <w:trHeight w:val="330"/>
        </w:trPr>
        <w:tc>
          <w:tcPr>
            <w:tcW w:w="177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OMPOUND</w:t>
            </w:r>
          </w:p>
        </w:tc>
        <w:tc>
          <w:tcPr>
            <w:tcW w:w="9457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BuChE</w:t>
            </w:r>
          </w:p>
        </w:tc>
      </w:tr>
      <w:tr w:rsidR="00077031" w:rsidRPr="00077031" w:rsidTr="00077031">
        <w:trPr>
          <w:divId w:val="851453647"/>
          <w:trHeight w:val="330"/>
        </w:trPr>
        <w:tc>
          <w:tcPr>
            <w:tcW w:w="177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quation</w:t>
            </w:r>
            <w:proofErr w:type="spellEnd"/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</w:t>
            </w:r>
            <w:r w:rsidRPr="009E5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1252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Km [µ</w:t>
            </w: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ol</w:t>
            </w:r>
            <w:proofErr w:type="spellEnd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/mL]</w:t>
            </w:r>
          </w:p>
        </w:tc>
        <w:tc>
          <w:tcPr>
            <w:tcW w:w="1103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9E57AE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V</w:t>
            </w:r>
            <w:r w:rsidR="00077031"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ax [A/min]</w:t>
            </w:r>
          </w:p>
        </w:tc>
        <w:tc>
          <w:tcPr>
            <w:tcW w:w="38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ean</w:t>
            </w:r>
            <w:proofErr w:type="spellEnd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± SD</w:t>
            </w:r>
          </w:p>
        </w:tc>
      </w:tr>
      <w:tr w:rsidR="00077031" w:rsidRPr="00077031" w:rsidTr="00077031">
        <w:trPr>
          <w:divId w:val="851453647"/>
          <w:trHeight w:val="360"/>
        </w:trPr>
        <w:tc>
          <w:tcPr>
            <w:tcW w:w="177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5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03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, B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077031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Km</w:t>
            </w: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 xml:space="preserve"> </w:t>
            </w: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[µ</w:t>
            </w: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ol</w:t>
            </w:r>
            <w:proofErr w:type="spellEnd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/mL]</w:t>
            </w:r>
          </w:p>
        </w:tc>
        <w:tc>
          <w:tcPr>
            <w:tcW w:w="163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7031" w:rsidRPr="00077031" w:rsidRDefault="009E57AE" w:rsidP="00077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bookmarkStart w:id="0" w:name="_GoBack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V</w:t>
            </w:r>
            <w:bookmarkEnd w:id="0"/>
            <w:r w:rsidR="00077031"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ax</w:t>
            </w:r>
            <w:r w:rsidR="00077031"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 xml:space="preserve"> </w:t>
            </w:r>
            <w:r w:rsidR="00077031"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[A/min]</w:t>
            </w: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henformi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8.4335x + 0.19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9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3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16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7 ± 0.015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9 ± 0.045</w:t>
            </w: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9168x + 1.04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73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2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7</w:t>
            </w: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891x + 0,17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5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05</w:t>
            </w: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8826x + 0.674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5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8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05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2 ± 0.029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67 ± 0.039</w:t>
            </w:r>
          </w:p>
        </w:tc>
      </w:tr>
      <w:tr w:rsidR="00C9772A" w:rsidRPr="00077031" w:rsidTr="00077031">
        <w:trPr>
          <w:divId w:val="851453647"/>
          <w:trHeight w:val="315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6.4402x + 0.34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6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3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6</w:t>
            </w:r>
          </w:p>
        </w:tc>
        <w:tc>
          <w:tcPr>
            <w:tcW w:w="5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5.8875x + 1.0906</w:t>
            </w:r>
          </w:p>
        </w:tc>
        <w:tc>
          <w:tcPr>
            <w:tcW w:w="93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538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5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70</w:t>
            </w:r>
          </w:p>
        </w:tc>
        <w:tc>
          <w:tcPr>
            <w:tcW w:w="5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rodrug</w:t>
            </w:r>
            <w:proofErr w:type="spellEnd"/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1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7479x + 0.24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8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1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0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 ± 0.025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22 ± 0.014</w:t>
            </w: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5.2967x + 0.548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4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03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8</w:t>
            </w: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2197x + 0.277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4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36</w:t>
            </w: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9153x + 0.60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6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3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03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7 ± 0.047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94 ± 0.008</w:t>
            </w:r>
          </w:p>
        </w:tc>
      </w:tr>
      <w:tr w:rsidR="00C9772A" w:rsidRPr="00077031" w:rsidTr="00077031">
        <w:trPr>
          <w:divId w:val="851453647"/>
          <w:trHeight w:val="315"/>
        </w:trPr>
        <w:tc>
          <w:tcPr>
            <w:tcW w:w="13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5915x + 0.077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5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6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7</w:t>
            </w:r>
          </w:p>
        </w:tc>
        <w:tc>
          <w:tcPr>
            <w:tcW w:w="5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5.2989x + 0.1831</w:t>
            </w:r>
          </w:p>
        </w:tc>
        <w:tc>
          <w:tcPr>
            <w:tcW w:w="93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74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4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8</w:t>
            </w:r>
          </w:p>
        </w:tc>
        <w:tc>
          <w:tcPr>
            <w:tcW w:w="5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15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odrug 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7479x + 0.24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8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1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0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6 ± 0.020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02 ± 0.019</w:t>
            </w: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8.7899x + 0.86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8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9</w:t>
            </w: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6401x + 0.29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9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2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5</w:t>
            </w: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13.666x + 1.14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7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3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3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8 ± 0.024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1 ± 0.015</w:t>
            </w:r>
          </w:p>
        </w:tc>
      </w:tr>
      <w:tr w:rsidR="00C9772A" w:rsidRPr="00077031" w:rsidTr="00077031">
        <w:trPr>
          <w:divId w:val="851453647"/>
          <w:trHeight w:val="315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5.5314x + 0.13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4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0</w:t>
            </w:r>
          </w:p>
        </w:tc>
        <w:tc>
          <w:tcPr>
            <w:tcW w:w="5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9.9847x + 0.5183</w:t>
            </w:r>
          </w:p>
        </w:tc>
        <w:tc>
          <w:tcPr>
            <w:tcW w:w="93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38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1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00</w:t>
            </w:r>
          </w:p>
        </w:tc>
        <w:tc>
          <w:tcPr>
            <w:tcW w:w="5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odrug 3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7479x + 0.24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8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1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0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5 ± 0.021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02 ± 0.019</w:t>
            </w: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7.2351x + 0.378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5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2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38</w:t>
            </w: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4.6401x + 0.29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9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2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15</w:t>
            </w: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8.5157x + 0.653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86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6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17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4 ± 0.021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17 ± 0.022</w:t>
            </w:r>
          </w:p>
        </w:tc>
      </w:tr>
      <w:tr w:rsidR="00C9772A" w:rsidRPr="00077031" w:rsidTr="00077031">
        <w:trPr>
          <w:divId w:val="851453647"/>
          <w:trHeight w:val="315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5.5513x + 0.12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5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1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0</w:t>
            </w:r>
          </w:p>
        </w:tc>
        <w:tc>
          <w:tcPr>
            <w:tcW w:w="5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9772A" w:rsidRPr="00077031" w:rsidTr="00077031">
        <w:trPr>
          <w:divId w:val="851453647"/>
          <w:trHeight w:val="330"/>
        </w:trPr>
        <w:tc>
          <w:tcPr>
            <w:tcW w:w="136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A37736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 = 10.55x + 0.3625</w:t>
            </w:r>
          </w:p>
        </w:tc>
        <w:tc>
          <w:tcPr>
            <w:tcW w:w="93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909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4</w:t>
            </w:r>
          </w:p>
        </w:tc>
        <w:tc>
          <w:tcPr>
            <w:tcW w:w="1103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4</w:t>
            </w:r>
          </w:p>
        </w:tc>
        <w:tc>
          <w:tcPr>
            <w:tcW w:w="5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9772A" w:rsidRPr="00077031" w:rsidRDefault="00C9772A" w:rsidP="00C97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</w:tbl>
    <w:p w:rsidR="00BA3180" w:rsidRPr="00C16AD2" w:rsidRDefault="00827FF3" w:rsidP="00BA3180">
      <w:pPr>
        <w:rPr>
          <w:lang w:val="en-US"/>
        </w:rPr>
      </w:pPr>
      <w:r>
        <w:fldChar w:fldCharType="end"/>
      </w:r>
      <w:r w:rsidR="00BF4D05" w:rsidRPr="00BF4D05">
        <w:rPr>
          <w:rFonts w:ascii="Times New Roman" w:hAnsi="Times New Roman" w:cs="Times New Roman"/>
          <w:lang w:val="en-US"/>
        </w:rPr>
        <w:t xml:space="preserve"> A – kinetic parameters for pure enzyme (K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m</w:t>
      </w:r>
      <w:r w:rsidR="00BF4D05" w:rsidRPr="00BF4D0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F4D05" w:rsidRPr="00BF4D05">
        <w:rPr>
          <w:rFonts w:ascii="Times New Roman" w:hAnsi="Times New Roman" w:cs="Times New Roman"/>
          <w:lang w:val="en-US"/>
        </w:rPr>
        <w:t>v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="00BF4D05" w:rsidRPr="00BF4D05">
        <w:rPr>
          <w:rFonts w:ascii="Times New Roman" w:hAnsi="Times New Roman" w:cs="Times New Roman"/>
          <w:lang w:val="en-US"/>
        </w:rPr>
        <w:t>); B – kinetic parameters of tested compounds (inhibitors) (IC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50</w:t>
      </w:r>
      <w:r w:rsidR="00BF4D05" w:rsidRPr="00BF4D05">
        <w:rPr>
          <w:rFonts w:ascii="Times New Roman" w:hAnsi="Times New Roman" w:cs="Times New Roman"/>
          <w:lang w:val="en-US"/>
        </w:rPr>
        <w:t xml:space="preserve"> concentrations) (K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m(</w:t>
      </w:r>
      <w:proofErr w:type="spellStart"/>
      <w:r w:rsidR="00BF4D05" w:rsidRPr="00BF4D05">
        <w:rPr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="00BF4D05" w:rsidRPr="00BF4D05">
        <w:rPr>
          <w:rFonts w:ascii="Times New Roman" w:hAnsi="Times New Roman" w:cs="Times New Roman"/>
          <w:vertAlign w:val="subscript"/>
          <w:lang w:val="en-US"/>
        </w:rPr>
        <w:t>)</w:t>
      </w:r>
      <w:r w:rsidR="00BF4D05" w:rsidRPr="00BF4D0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F4D05" w:rsidRPr="00BF4D05">
        <w:rPr>
          <w:rFonts w:ascii="Times New Roman" w:hAnsi="Times New Roman" w:cs="Times New Roman"/>
          <w:lang w:val="en-US"/>
        </w:rPr>
        <w:t>v</w:t>
      </w:r>
      <w:r w:rsidR="00BF4D05" w:rsidRPr="00BF4D05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="00BF4D05" w:rsidRPr="00BF4D05">
        <w:rPr>
          <w:rFonts w:ascii="Times New Roman" w:hAnsi="Times New Roman" w:cs="Times New Roman"/>
          <w:vertAlign w:val="subscript"/>
          <w:lang w:val="en-US"/>
        </w:rPr>
        <w:t>(</w:t>
      </w:r>
      <w:proofErr w:type="spellStart"/>
      <w:r w:rsidR="00BF4D05" w:rsidRPr="00BF4D05">
        <w:rPr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="00BF4D05" w:rsidRPr="00BF4D05">
        <w:rPr>
          <w:rFonts w:ascii="Times New Roman" w:hAnsi="Times New Roman" w:cs="Times New Roman"/>
          <w:vertAlign w:val="subscript"/>
          <w:lang w:val="en-US"/>
        </w:rPr>
        <w:t>)</w:t>
      </w:r>
      <w:r w:rsidR="00BA3180">
        <w:rPr>
          <w:rFonts w:ascii="Times New Roman" w:hAnsi="Times New Roman" w:cs="Times New Roman"/>
          <w:lang w:val="en-US"/>
        </w:rPr>
        <w:t>); numerical index A</w:t>
      </w:r>
      <w:r w:rsidR="00BA3180">
        <w:rPr>
          <w:rFonts w:ascii="Times New Roman" w:hAnsi="Times New Roman" w:cs="Times New Roman"/>
          <w:vertAlign w:val="subscript"/>
          <w:lang w:val="en-US"/>
        </w:rPr>
        <w:t>1</w:t>
      </w:r>
      <w:r w:rsidR="00BA3180">
        <w:rPr>
          <w:rFonts w:ascii="Times New Roman" w:hAnsi="Times New Roman" w:cs="Times New Roman"/>
          <w:lang w:val="en-US"/>
        </w:rPr>
        <w:t>, A</w:t>
      </w:r>
      <w:r w:rsidR="00BA3180">
        <w:rPr>
          <w:rFonts w:ascii="Times New Roman" w:hAnsi="Times New Roman" w:cs="Times New Roman"/>
          <w:vertAlign w:val="subscript"/>
          <w:lang w:val="en-US"/>
        </w:rPr>
        <w:t>2</w:t>
      </w:r>
      <w:r w:rsidR="00BA3180">
        <w:rPr>
          <w:rFonts w:ascii="Times New Roman" w:hAnsi="Times New Roman" w:cs="Times New Roman"/>
          <w:lang w:val="en-US"/>
        </w:rPr>
        <w:t xml:space="preserve"> – the number of individual experiment (all experiments were conducted three times on different biological samples).</w:t>
      </w:r>
    </w:p>
    <w:p w:rsidR="00BF4D05" w:rsidRPr="00BF4D05" w:rsidRDefault="00BF4D05" w:rsidP="00BF4D0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6839" w:rsidRPr="00C16AD2" w:rsidRDefault="00356839" w:rsidP="00827FF3">
      <w:pPr>
        <w:rPr>
          <w:lang w:val="en-US"/>
        </w:rPr>
      </w:pPr>
    </w:p>
    <w:sectPr w:rsidR="00356839" w:rsidRPr="00C16AD2" w:rsidSect="00356839">
      <w:pgSz w:w="11906" w:h="16838"/>
      <w:pgMar w:top="1417" w:right="70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003"/>
    <w:rsid w:val="00077031"/>
    <w:rsid w:val="000D54B8"/>
    <w:rsid w:val="0010588D"/>
    <w:rsid w:val="00356839"/>
    <w:rsid w:val="003638A4"/>
    <w:rsid w:val="00474003"/>
    <w:rsid w:val="00542A38"/>
    <w:rsid w:val="00542FBF"/>
    <w:rsid w:val="00612BD7"/>
    <w:rsid w:val="00827FF3"/>
    <w:rsid w:val="00882A95"/>
    <w:rsid w:val="00904002"/>
    <w:rsid w:val="009E57AE"/>
    <w:rsid w:val="009E70C0"/>
    <w:rsid w:val="00A37736"/>
    <w:rsid w:val="00AD7E4F"/>
    <w:rsid w:val="00BA3180"/>
    <w:rsid w:val="00BF4D05"/>
    <w:rsid w:val="00C16AD2"/>
    <w:rsid w:val="00C9772A"/>
    <w:rsid w:val="00DF1A78"/>
    <w:rsid w:val="00EE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AC3E86-562A-4BE5-8504-37A2C9EEF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2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7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os</dc:creator>
  <cp:keywords/>
  <dc:description/>
  <cp:lastModifiedBy>Magdos</cp:lastModifiedBy>
  <cp:revision>20</cp:revision>
  <dcterms:created xsi:type="dcterms:W3CDTF">2017-02-11T14:17:00Z</dcterms:created>
  <dcterms:modified xsi:type="dcterms:W3CDTF">2017-03-11T12:06:00Z</dcterms:modified>
</cp:coreProperties>
</file>